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954"/>
        <w:tblW w:w="0" w:type="auto"/>
        <w:tblLook w:val="04A0" w:firstRow="1" w:lastRow="0" w:firstColumn="1" w:lastColumn="0" w:noHBand="0" w:noVBand="1"/>
      </w:tblPr>
      <w:tblGrid>
        <w:gridCol w:w="1255"/>
        <w:gridCol w:w="3960"/>
        <w:gridCol w:w="4135"/>
      </w:tblGrid>
      <w:tr w:rsidR="002E48C9" w:rsidRPr="00855FC5" w14:paraId="29F28C68" w14:textId="77777777" w:rsidTr="00812681">
        <w:tc>
          <w:tcPr>
            <w:tcW w:w="1255" w:type="dxa"/>
          </w:tcPr>
          <w:p w14:paraId="245C49FC" w14:textId="54A38135" w:rsidR="002E48C9" w:rsidRPr="00855FC5" w:rsidRDefault="002E48C9" w:rsidP="001E7F1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5FC5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960" w:type="dxa"/>
          </w:tcPr>
          <w:p w14:paraId="038F0BE9" w14:textId="25E157CD" w:rsidR="002E48C9" w:rsidRPr="00855FC5" w:rsidRDefault="002E48C9" w:rsidP="001E7F1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5FC5">
              <w:rPr>
                <w:rFonts w:ascii="Arial" w:hAnsi="Arial" w:cs="Arial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4135" w:type="dxa"/>
          </w:tcPr>
          <w:p w14:paraId="6076BDEA" w14:textId="77777777" w:rsidR="002E48C9" w:rsidRPr="00855FC5" w:rsidRDefault="002E48C9" w:rsidP="001E7F1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5FC5">
              <w:rPr>
                <w:rFonts w:ascii="Arial" w:hAnsi="Arial" w:cs="Arial"/>
                <w:b/>
                <w:bCs/>
                <w:sz w:val="24"/>
                <w:szCs w:val="24"/>
              </w:rPr>
              <w:t>Reverse</w:t>
            </w:r>
          </w:p>
          <w:p w14:paraId="21C8A870" w14:textId="111411AD" w:rsidR="001E7F19" w:rsidRPr="00855FC5" w:rsidRDefault="001E7F19" w:rsidP="001E7F1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2E48C9" w:rsidRPr="00855FC5" w14:paraId="4DE91525" w14:textId="77777777" w:rsidTr="00812681">
        <w:tc>
          <w:tcPr>
            <w:tcW w:w="1255" w:type="dxa"/>
          </w:tcPr>
          <w:p w14:paraId="796CE8C4" w14:textId="696180E1" w:rsidR="002E48C9" w:rsidRPr="00855FC5" w:rsidRDefault="00C332CE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55FC5">
              <w:rPr>
                <w:rFonts w:ascii="Arial" w:hAnsi="Arial" w:cs="Arial"/>
                <w:i/>
                <w:iCs/>
                <w:sz w:val="24"/>
                <w:szCs w:val="24"/>
              </w:rPr>
              <w:t>Acaa2</w:t>
            </w:r>
          </w:p>
        </w:tc>
        <w:tc>
          <w:tcPr>
            <w:tcW w:w="3960" w:type="dxa"/>
          </w:tcPr>
          <w:p w14:paraId="2509288E" w14:textId="77777777" w:rsidR="002E48C9" w:rsidRPr="00855FC5" w:rsidRDefault="00C332CE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CCT CAG TTC TTG TCT GTT CAG</w:t>
            </w:r>
          </w:p>
          <w:p w14:paraId="622A9C9D" w14:textId="6CF3B8C7" w:rsidR="00D01F25" w:rsidRPr="00855FC5" w:rsidRDefault="00D01F25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35" w:type="dxa"/>
          </w:tcPr>
          <w:p w14:paraId="17C72527" w14:textId="5E72960F" w:rsidR="002E48C9" w:rsidRPr="00855FC5" w:rsidRDefault="00C332CE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AGG TGT GCG GTG ATT CTG</w:t>
            </w:r>
          </w:p>
        </w:tc>
      </w:tr>
      <w:tr w:rsidR="00C332CE" w:rsidRPr="00855FC5" w14:paraId="4D60A002" w14:textId="77777777" w:rsidTr="00812681">
        <w:tc>
          <w:tcPr>
            <w:tcW w:w="1255" w:type="dxa"/>
          </w:tcPr>
          <w:p w14:paraId="14700FF2" w14:textId="2C00A08B" w:rsidR="00C332CE" w:rsidRPr="00855FC5" w:rsidRDefault="00C332CE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55FC5">
              <w:rPr>
                <w:rFonts w:ascii="Arial" w:hAnsi="Arial" w:cs="Arial"/>
                <w:i/>
                <w:iCs/>
                <w:sz w:val="24"/>
                <w:szCs w:val="24"/>
              </w:rPr>
              <w:t>Acsl1</w:t>
            </w:r>
          </w:p>
        </w:tc>
        <w:tc>
          <w:tcPr>
            <w:tcW w:w="3960" w:type="dxa"/>
          </w:tcPr>
          <w:p w14:paraId="318CC109" w14:textId="77777777" w:rsidR="00C332CE" w:rsidRPr="00855FC5" w:rsidRDefault="00C332CE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TGC CAG AGC TGA TTG ACA TTC</w:t>
            </w:r>
          </w:p>
          <w:p w14:paraId="2A207FE5" w14:textId="4F6345D7" w:rsidR="00D01F25" w:rsidRPr="00855FC5" w:rsidRDefault="00D01F25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35" w:type="dxa"/>
          </w:tcPr>
          <w:p w14:paraId="3BD74AE2" w14:textId="2E7B1E73" w:rsidR="00C332CE" w:rsidRPr="00855FC5" w:rsidRDefault="00C332CE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 xml:space="preserve">GGC ATA CCA GAA GGT </w:t>
            </w:r>
            <w:proofErr w:type="spellStart"/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GGT</w:t>
            </w:r>
            <w:proofErr w:type="spellEnd"/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 xml:space="preserve"> GAG</w:t>
            </w:r>
          </w:p>
        </w:tc>
      </w:tr>
      <w:tr w:rsidR="00C332CE" w:rsidRPr="00855FC5" w14:paraId="79DFD7FA" w14:textId="77777777" w:rsidTr="00812681">
        <w:tc>
          <w:tcPr>
            <w:tcW w:w="1255" w:type="dxa"/>
          </w:tcPr>
          <w:p w14:paraId="080CFF8F" w14:textId="7843F631" w:rsidR="00C332CE" w:rsidRPr="00855FC5" w:rsidRDefault="00C332CE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55FC5">
              <w:rPr>
                <w:rFonts w:ascii="Arial" w:hAnsi="Arial" w:cs="Arial"/>
                <w:i/>
                <w:iCs/>
                <w:sz w:val="24"/>
                <w:szCs w:val="24"/>
              </w:rPr>
              <w:t>Cpt1a</w:t>
            </w:r>
          </w:p>
        </w:tc>
        <w:tc>
          <w:tcPr>
            <w:tcW w:w="3960" w:type="dxa"/>
          </w:tcPr>
          <w:p w14:paraId="5AC39FBE" w14:textId="77777777" w:rsidR="00C332CE" w:rsidRPr="00855FC5" w:rsidRDefault="00C332CE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CTC CGC CTG AGC CAT GAA G</w:t>
            </w:r>
          </w:p>
          <w:p w14:paraId="75B4C000" w14:textId="5E009F9F" w:rsidR="00D01F25" w:rsidRPr="00855FC5" w:rsidRDefault="00D01F25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35" w:type="dxa"/>
          </w:tcPr>
          <w:p w14:paraId="3236C2E7" w14:textId="58F879BE" w:rsidR="00C332CE" w:rsidRPr="00855FC5" w:rsidRDefault="00C332CE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 xml:space="preserve">CAC CAG TGA </w:t>
            </w:r>
            <w:proofErr w:type="spellStart"/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TGA</w:t>
            </w:r>
            <w:proofErr w:type="spellEnd"/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 xml:space="preserve"> TGC CAT TCT</w:t>
            </w:r>
          </w:p>
        </w:tc>
      </w:tr>
      <w:tr w:rsidR="00C332CE" w:rsidRPr="00855FC5" w14:paraId="6515827B" w14:textId="77777777" w:rsidTr="00812681">
        <w:tc>
          <w:tcPr>
            <w:tcW w:w="1255" w:type="dxa"/>
          </w:tcPr>
          <w:p w14:paraId="1144BE87" w14:textId="7435E25F" w:rsidR="00C332CE" w:rsidRPr="00855FC5" w:rsidRDefault="00C332CE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55FC5">
              <w:rPr>
                <w:rFonts w:ascii="Arial" w:hAnsi="Arial" w:cs="Arial"/>
                <w:i/>
                <w:iCs/>
                <w:sz w:val="24"/>
                <w:szCs w:val="24"/>
              </w:rPr>
              <w:t>Cpt2</w:t>
            </w:r>
          </w:p>
        </w:tc>
        <w:tc>
          <w:tcPr>
            <w:tcW w:w="3960" w:type="dxa"/>
          </w:tcPr>
          <w:p w14:paraId="6B9F993B" w14:textId="77777777" w:rsidR="00C332CE" w:rsidRPr="00855FC5" w:rsidRDefault="00C332CE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GCT CCG AGG CAT TTG TC</w:t>
            </w:r>
          </w:p>
          <w:p w14:paraId="154DE96F" w14:textId="02D85C6D" w:rsidR="00D01F25" w:rsidRPr="00855FC5" w:rsidRDefault="00D01F25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35" w:type="dxa"/>
          </w:tcPr>
          <w:p w14:paraId="6900F720" w14:textId="415E6976" w:rsidR="00C332CE" w:rsidRPr="00855FC5" w:rsidRDefault="00C332CE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CAT CGC TGC TTC TTT GGT</w:t>
            </w:r>
          </w:p>
        </w:tc>
      </w:tr>
      <w:tr w:rsidR="00C332CE" w:rsidRPr="00855FC5" w14:paraId="26F9336C" w14:textId="77777777" w:rsidTr="00812681">
        <w:tc>
          <w:tcPr>
            <w:tcW w:w="1255" w:type="dxa"/>
          </w:tcPr>
          <w:p w14:paraId="306790F8" w14:textId="13B0B0D2" w:rsidR="00C332CE" w:rsidRPr="00855FC5" w:rsidRDefault="00C332CE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855FC5">
              <w:rPr>
                <w:rFonts w:ascii="Arial" w:hAnsi="Arial" w:cs="Arial"/>
                <w:i/>
                <w:iCs/>
                <w:sz w:val="24"/>
                <w:szCs w:val="24"/>
              </w:rPr>
              <w:t>Hadh</w:t>
            </w:r>
            <w:proofErr w:type="spellEnd"/>
          </w:p>
        </w:tc>
        <w:tc>
          <w:tcPr>
            <w:tcW w:w="3960" w:type="dxa"/>
          </w:tcPr>
          <w:p w14:paraId="2A794404" w14:textId="77777777" w:rsidR="00C332CE" w:rsidRPr="00855FC5" w:rsidRDefault="00C332CE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AGG CTA CAC GAG CGA GGC GA</w:t>
            </w:r>
          </w:p>
          <w:p w14:paraId="103137EA" w14:textId="0F5DCA5C" w:rsidR="00D01F25" w:rsidRPr="00855FC5" w:rsidRDefault="00D01F25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35" w:type="dxa"/>
          </w:tcPr>
          <w:p w14:paraId="4B3AB9DD" w14:textId="47EA4EA8" w:rsidR="00C332CE" w:rsidRPr="00855FC5" w:rsidRDefault="00C332CE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ACG GAC CCA TGG GAT ACC CAG C</w:t>
            </w:r>
          </w:p>
        </w:tc>
      </w:tr>
      <w:tr w:rsidR="0061498D" w:rsidRPr="00855FC5" w14:paraId="46661B42" w14:textId="77777777" w:rsidTr="00812681">
        <w:tc>
          <w:tcPr>
            <w:tcW w:w="1255" w:type="dxa"/>
          </w:tcPr>
          <w:p w14:paraId="47145346" w14:textId="77360B61" w:rsidR="0061498D" w:rsidRPr="00855FC5" w:rsidRDefault="0061498D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855FC5">
              <w:rPr>
                <w:rFonts w:ascii="Arial" w:hAnsi="Arial" w:cs="Arial"/>
                <w:i/>
                <w:iCs/>
                <w:sz w:val="24"/>
                <w:szCs w:val="24"/>
              </w:rPr>
              <w:t>Pfk</w:t>
            </w:r>
            <w:proofErr w:type="spellEnd"/>
          </w:p>
        </w:tc>
        <w:tc>
          <w:tcPr>
            <w:tcW w:w="3960" w:type="dxa"/>
          </w:tcPr>
          <w:p w14:paraId="283331C2" w14:textId="77777777" w:rsidR="0061498D" w:rsidRPr="00855FC5" w:rsidRDefault="0061498D" w:rsidP="001E7F19">
            <w:pPr>
              <w:rPr>
                <w:rFonts w:ascii="Arial" w:hAnsi="Arial" w:cs="Arial"/>
                <w:sz w:val="24"/>
                <w:szCs w:val="24"/>
              </w:rPr>
            </w:pPr>
            <w:r w:rsidRPr="0061498D">
              <w:rPr>
                <w:rFonts w:ascii="Arial" w:hAnsi="Arial" w:cs="Arial"/>
                <w:sz w:val="24"/>
                <w:szCs w:val="24"/>
              </w:rPr>
              <w:t>GG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GAT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GCC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CA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GGT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ATG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AAT</w:t>
            </w:r>
          </w:p>
          <w:p w14:paraId="71CB7294" w14:textId="77777777" w:rsidR="0061498D" w:rsidRPr="00855FC5" w:rsidRDefault="0061498D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35" w:type="dxa"/>
          </w:tcPr>
          <w:p w14:paraId="24F782EA" w14:textId="6F94309B" w:rsidR="0061498D" w:rsidRPr="00855FC5" w:rsidRDefault="0061498D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498D">
              <w:rPr>
                <w:rFonts w:ascii="Arial" w:hAnsi="Arial" w:cs="Arial"/>
                <w:sz w:val="24"/>
                <w:szCs w:val="24"/>
              </w:rPr>
              <w:t>GGC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GG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CAC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TC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GG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AT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AA</w:t>
            </w:r>
          </w:p>
        </w:tc>
      </w:tr>
      <w:tr w:rsidR="0061498D" w:rsidRPr="00855FC5" w14:paraId="40521EA2" w14:textId="77777777" w:rsidTr="00812681">
        <w:tc>
          <w:tcPr>
            <w:tcW w:w="1255" w:type="dxa"/>
          </w:tcPr>
          <w:p w14:paraId="15F08479" w14:textId="20C82E6A" w:rsidR="0061498D" w:rsidRPr="00855FC5" w:rsidRDefault="0061498D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55FC5">
              <w:rPr>
                <w:rFonts w:ascii="Arial" w:hAnsi="Arial" w:cs="Arial"/>
                <w:i/>
                <w:iCs/>
                <w:sz w:val="24"/>
                <w:szCs w:val="24"/>
              </w:rPr>
              <w:t>Pk 2</w:t>
            </w:r>
          </w:p>
        </w:tc>
        <w:tc>
          <w:tcPr>
            <w:tcW w:w="3960" w:type="dxa"/>
          </w:tcPr>
          <w:p w14:paraId="0D6CAA78" w14:textId="53F727C6" w:rsidR="0061498D" w:rsidRPr="00855FC5" w:rsidRDefault="00B151B6" w:rsidP="001E7F19">
            <w:pPr>
              <w:rPr>
                <w:rFonts w:ascii="Arial" w:hAnsi="Arial" w:cs="Arial"/>
                <w:sz w:val="24"/>
                <w:szCs w:val="24"/>
              </w:rPr>
            </w:pPr>
            <w:r w:rsidRPr="0061498D">
              <w:rPr>
                <w:rFonts w:ascii="Arial" w:hAnsi="Arial" w:cs="Arial"/>
                <w:sz w:val="24"/>
                <w:szCs w:val="24"/>
              </w:rPr>
              <w:t>GTG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GGT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GG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CT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CC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CA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TATC</w:t>
            </w:r>
          </w:p>
          <w:p w14:paraId="4716E30F" w14:textId="21BBFA13" w:rsidR="00B151B6" w:rsidRPr="00855FC5" w:rsidRDefault="00B151B6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35" w:type="dxa"/>
          </w:tcPr>
          <w:p w14:paraId="54118CC4" w14:textId="39585583" w:rsidR="0061498D" w:rsidRPr="00855FC5" w:rsidRDefault="00B151B6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498D">
              <w:rPr>
                <w:rFonts w:ascii="Arial" w:hAnsi="Arial" w:cs="Arial"/>
                <w:sz w:val="24"/>
                <w:szCs w:val="24"/>
              </w:rPr>
              <w:t>CAT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CA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ACT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TCT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TC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CGC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CTT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498D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  <w:tr w:rsidR="0061498D" w:rsidRPr="00855FC5" w14:paraId="6B625A5D" w14:textId="77777777" w:rsidTr="00812681">
        <w:tc>
          <w:tcPr>
            <w:tcW w:w="1255" w:type="dxa"/>
          </w:tcPr>
          <w:p w14:paraId="6B5F3A6A" w14:textId="4F3EDD71" w:rsidR="0061498D" w:rsidRPr="00855FC5" w:rsidRDefault="0061498D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55FC5">
              <w:rPr>
                <w:rFonts w:ascii="Arial" w:hAnsi="Arial" w:cs="Arial"/>
                <w:i/>
                <w:iCs/>
                <w:sz w:val="24"/>
                <w:szCs w:val="24"/>
              </w:rPr>
              <w:t>Lgr5</w:t>
            </w:r>
          </w:p>
        </w:tc>
        <w:tc>
          <w:tcPr>
            <w:tcW w:w="3960" w:type="dxa"/>
          </w:tcPr>
          <w:p w14:paraId="3B08DB51" w14:textId="1A04E40D" w:rsidR="0061498D" w:rsidRPr="00855FC5" w:rsidRDefault="00812681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2681">
              <w:rPr>
                <w:rFonts w:ascii="Arial" w:hAnsi="Arial" w:cs="Arial"/>
                <w:sz w:val="24"/>
                <w:szCs w:val="24"/>
              </w:rPr>
              <w:t>CGT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AGG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CA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CCC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TTC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TCT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TAT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C</w:t>
            </w:r>
          </w:p>
          <w:p w14:paraId="3F50E50D" w14:textId="77777777" w:rsidR="0061498D" w:rsidRPr="00855FC5" w:rsidRDefault="0061498D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35" w:type="dxa"/>
          </w:tcPr>
          <w:p w14:paraId="1D6FF6F8" w14:textId="7177F66E" w:rsidR="0061498D" w:rsidRPr="00855FC5" w:rsidRDefault="00812681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12681">
              <w:rPr>
                <w:rFonts w:ascii="Arial" w:hAnsi="Arial" w:cs="Arial"/>
                <w:sz w:val="24"/>
                <w:szCs w:val="24"/>
              </w:rPr>
              <w:t>GG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TC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GCC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AGC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TAC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CA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ATA</w:t>
            </w:r>
            <w:r w:rsidRPr="00855FC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2681">
              <w:rPr>
                <w:rFonts w:ascii="Arial" w:hAnsi="Arial" w:cs="Arial"/>
                <w:sz w:val="24"/>
                <w:szCs w:val="24"/>
              </w:rPr>
              <w:t>G</w:t>
            </w:r>
          </w:p>
        </w:tc>
      </w:tr>
      <w:tr w:rsidR="0061498D" w:rsidRPr="00855FC5" w14:paraId="185AAEBF" w14:textId="77777777" w:rsidTr="00812681">
        <w:tc>
          <w:tcPr>
            <w:tcW w:w="1255" w:type="dxa"/>
          </w:tcPr>
          <w:p w14:paraId="4995488E" w14:textId="7C0DA78A" w:rsidR="0061498D" w:rsidRPr="00855FC5" w:rsidRDefault="0061498D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855FC5">
              <w:rPr>
                <w:rFonts w:ascii="Arial" w:hAnsi="Arial" w:cs="Arial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960" w:type="dxa"/>
          </w:tcPr>
          <w:p w14:paraId="42572A12" w14:textId="77777777" w:rsidR="0061498D" w:rsidRPr="00855FC5" w:rsidRDefault="0061498D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 xml:space="preserve">ATG GGA AGC TTG TCA </w:t>
            </w:r>
            <w:proofErr w:type="spellStart"/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TCA</w:t>
            </w:r>
            <w:proofErr w:type="spellEnd"/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 xml:space="preserve"> ACG</w:t>
            </w:r>
          </w:p>
          <w:p w14:paraId="7F0D558F" w14:textId="66AB2F63" w:rsidR="00B151B6" w:rsidRPr="00855FC5" w:rsidRDefault="00B151B6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35" w:type="dxa"/>
          </w:tcPr>
          <w:p w14:paraId="3D985752" w14:textId="28D74CD4" w:rsidR="0061498D" w:rsidRPr="00855FC5" w:rsidRDefault="0061498D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55FC5">
              <w:rPr>
                <w:rFonts w:ascii="Arial" w:hAnsi="Arial" w:cs="Arial"/>
                <w:color w:val="000000"/>
                <w:sz w:val="24"/>
                <w:szCs w:val="24"/>
              </w:rPr>
              <w:t>GGC AGT GAT GGC ATG GAC TG</w:t>
            </w:r>
          </w:p>
        </w:tc>
      </w:tr>
      <w:tr w:rsidR="00AB037B" w:rsidRPr="00855FC5" w14:paraId="335CD7A4" w14:textId="77777777" w:rsidTr="00812681">
        <w:tc>
          <w:tcPr>
            <w:tcW w:w="1255" w:type="dxa"/>
          </w:tcPr>
          <w:p w14:paraId="5C6A8662" w14:textId="50F1ADAE" w:rsidR="00AB037B" w:rsidRPr="00855FC5" w:rsidRDefault="00AB037B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Olfm4</w:t>
            </w:r>
          </w:p>
        </w:tc>
        <w:tc>
          <w:tcPr>
            <w:tcW w:w="3960" w:type="dxa"/>
          </w:tcPr>
          <w:p w14:paraId="7DB24BF8" w14:textId="66D0655B" w:rsidR="00AB037B" w:rsidRPr="001C4C86" w:rsidRDefault="001C4C86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AG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G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AG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G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AT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 </w:t>
            </w:r>
          </w:p>
        </w:tc>
        <w:tc>
          <w:tcPr>
            <w:tcW w:w="4135" w:type="dxa"/>
          </w:tcPr>
          <w:p w14:paraId="28DE0F5B" w14:textId="77777777" w:rsidR="00AB037B" w:rsidRDefault="001C4C86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T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A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CT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A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G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  <w:p w14:paraId="3C19584A" w14:textId="248798D7" w:rsidR="007353D4" w:rsidRPr="001C4C86" w:rsidRDefault="007353D4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B037B" w:rsidRPr="00855FC5" w14:paraId="65D741E5" w14:textId="77777777" w:rsidTr="00812681">
        <w:tc>
          <w:tcPr>
            <w:tcW w:w="1255" w:type="dxa"/>
          </w:tcPr>
          <w:p w14:paraId="3F3B89FC" w14:textId="34CF3F03" w:rsidR="00AB037B" w:rsidRDefault="00AB037B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Ascl2</w:t>
            </w:r>
          </w:p>
        </w:tc>
        <w:tc>
          <w:tcPr>
            <w:tcW w:w="3960" w:type="dxa"/>
          </w:tcPr>
          <w:p w14:paraId="171F64B5" w14:textId="77777777" w:rsidR="00AB037B" w:rsidRDefault="001C4C86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AG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AC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T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C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  <w:p w14:paraId="6A295738" w14:textId="35F48D96" w:rsidR="007353D4" w:rsidRPr="001C4C86" w:rsidRDefault="007353D4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35" w:type="dxa"/>
          </w:tcPr>
          <w:p w14:paraId="4F03F4E8" w14:textId="5CA43C2A" w:rsidR="00AB037B" w:rsidRPr="001C4C86" w:rsidRDefault="001C4C86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T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A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T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A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T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TT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</w:tr>
      <w:tr w:rsidR="00AB037B" w:rsidRPr="00855FC5" w14:paraId="0E7B3B98" w14:textId="77777777" w:rsidTr="00812681">
        <w:tc>
          <w:tcPr>
            <w:tcW w:w="1255" w:type="dxa"/>
          </w:tcPr>
          <w:p w14:paraId="4B0164F6" w14:textId="415D9ED7" w:rsidR="00AB037B" w:rsidRDefault="00AB037B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-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960" w:type="dxa"/>
          </w:tcPr>
          <w:p w14:paraId="0F8B1DA4" w14:textId="5A88B6BB" w:rsidR="00AB037B" w:rsidRPr="001C4C86" w:rsidRDefault="001C4C86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G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G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A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AG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T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135" w:type="dxa"/>
          </w:tcPr>
          <w:p w14:paraId="55DC8BA0" w14:textId="77777777" w:rsidR="00AB037B" w:rsidRDefault="001C4C86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A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T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T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  <w:p w14:paraId="66FCE21C" w14:textId="67B4AF22" w:rsidR="007353D4" w:rsidRPr="001C4C86" w:rsidRDefault="007353D4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B037B" w:rsidRPr="00855FC5" w14:paraId="5FF7E2D9" w14:textId="77777777" w:rsidTr="00812681">
        <w:tc>
          <w:tcPr>
            <w:tcW w:w="1255" w:type="dxa"/>
          </w:tcPr>
          <w:p w14:paraId="7D493395" w14:textId="48121EB8" w:rsidR="00AB037B" w:rsidRDefault="00AB037B" w:rsidP="001E7F1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D44</w:t>
            </w:r>
          </w:p>
        </w:tc>
        <w:tc>
          <w:tcPr>
            <w:tcW w:w="3960" w:type="dxa"/>
          </w:tcPr>
          <w:p w14:paraId="7C4CDA5B" w14:textId="5D5BBF04" w:rsidR="00AB037B" w:rsidRPr="001C4C86" w:rsidRDefault="001C4C86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A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T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G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GG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GG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G</w:t>
            </w:r>
          </w:p>
        </w:tc>
        <w:tc>
          <w:tcPr>
            <w:tcW w:w="4135" w:type="dxa"/>
          </w:tcPr>
          <w:p w14:paraId="62C62737" w14:textId="77777777" w:rsidR="00AB037B" w:rsidRDefault="001C4C86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T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AG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GT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A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TG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T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CT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C4C86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  <w:p w14:paraId="2B61BF62" w14:textId="27577066" w:rsidR="007353D4" w:rsidRPr="001C4C86" w:rsidRDefault="007353D4" w:rsidP="001E7F1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10A750E8" w14:textId="299EE59B" w:rsidR="0034041D" w:rsidRPr="007A289D" w:rsidRDefault="007A289D" w:rsidP="007A289D">
      <w:pPr>
        <w:jc w:val="center"/>
        <w:rPr>
          <w:rFonts w:ascii="Arial" w:hAnsi="Arial" w:cs="Arial"/>
          <w:b/>
          <w:bCs/>
        </w:rPr>
      </w:pPr>
      <w:r w:rsidRPr="007A289D">
        <w:rPr>
          <w:rFonts w:ascii="Arial" w:hAnsi="Arial" w:cs="Arial"/>
          <w:b/>
          <w:bCs/>
        </w:rPr>
        <w:t xml:space="preserve">Supplemental Table </w:t>
      </w:r>
      <w:r w:rsidR="003838EF">
        <w:rPr>
          <w:rFonts w:ascii="Arial" w:hAnsi="Arial" w:cs="Arial"/>
          <w:b/>
          <w:bCs/>
        </w:rPr>
        <w:t>1</w:t>
      </w:r>
      <w:r w:rsidRPr="007A289D">
        <w:rPr>
          <w:rFonts w:ascii="Arial" w:hAnsi="Arial" w:cs="Arial"/>
          <w:b/>
          <w:bCs/>
        </w:rPr>
        <w:t>: Primers</w:t>
      </w:r>
    </w:p>
    <w:p w14:paraId="19E176E8" w14:textId="77777777" w:rsidR="0061498D" w:rsidRDefault="0061498D"/>
    <w:p w14:paraId="584F7879" w14:textId="77777777" w:rsidR="0061498D" w:rsidRDefault="0061498D"/>
    <w:p w14:paraId="3149B386" w14:textId="77777777" w:rsidR="00812681" w:rsidRDefault="00812681"/>
    <w:sectPr w:rsidR="00812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A4C"/>
    <w:rsid w:val="001C4C86"/>
    <w:rsid w:val="001E7F19"/>
    <w:rsid w:val="002C341B"/>
    <w:rsid w:val="002E48C9"/>
    <w:rsid w:val="002F4E44"/>
    <w:rsid w:val="0034041D"/>
    <w:rsid w:val="003838EF"/>
    <w:rsid w:val="0061498D"/>
    <w:rsid w:val="007353D4"/>
    <w:rsid w:val="007A289D"/>
    <w:rsid w:val="00812681"/>
    <w:rsid w:val="00855FC5"/>
    <w:rsid w:val="00A16889"/>
    <w:rsid w:val="00AA64E4"/>
    <w:rsid w:val="00AB037B"/>
    <w:rsid w:val="00B151B6"/>
    <w:rsid w:val="00BB76C9"/>
    <w:rsid w:val="00C332CE"/>
    <w:rsid w:val="00D01F25"/>
    <w:rsid w:val="00D21443"/>
    <w:rsid w:val="00D6236B"/>
    <w:rsid w:val="00E525EE"/>
    <w:rsid w:val="00EE2225"/>
    <w:rsid w:val="00F4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94F8"/>
  <w15:chartTrackingRefBased/>
  <w15:docId w15:val="{722B73E1-53D1-43B4-A199-31D1B0A8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7A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A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A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A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A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A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A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A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A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A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A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A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A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A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A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A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A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A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A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A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A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A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4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plink">
    <w:name w:val="fplink"/>
    <w:basedOn w:val="DefaultParagraphFont"/>
    <w:rsid w:val="0061498D"/>
  </w:style>
  <w:style w:type="character" w:customStyle="1" w:styleId="rplink">
    <w:name w:val="rplink"/>
    <w:basedOn w:val="DefaultParagraphFont"/>
    <w:rsid w:val="00614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49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9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96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34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6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3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7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1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37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5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0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esan, Sinju</dc:creator>
  <cp:keywords/>
  <dc:description/>
  <cp:lastModifiedBy>Sundaresan, Sinju</cp:lastModifiedBy>
  <cp:revision>15</cp:revision>
  <dcterms:created xsi:type="dcterms:W3CDTF">2024-09-07T20:11:00Z</dcterms:created>
  <dcterms:modified xsi:type="dcterms:W3CDTF">2024-09-19T02:51:00Z</dcterms:modified>
</cp:coreProperties>
</file>